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05AF0" w14:textId="07940963" w:rsidR="00645DF3" w:rsidRPr="009447D1" w:rsidRDefault="00645DF3" w:rsidP="00645DF3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r w:rsidRPr="009447D1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Hemocompatibility Test </w:t>
      </w:r>
    </w:p>
    <w:p w14:paraId="0E0DA319" w14:textId="77777777" w:rsidR="00645DF3" w:rsidRPr="00A14B40" w:rsidRDefault="00645DF3" w:rsidP="00645DF3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250198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Hemolytic activity was assessed by incubating human erythrocytes with different liposomal formulations at four concentrations: liposome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with  or without the p</w:t>
      </w:r>
      <w:r w:rsidRPr="00A81E6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esence of PEG groups in the structur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) </w:t>
      </w:r>
      <w:r w:rsidRPr="00250198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t 6 mg/mL (100%), 3 mg/mL (50%), 1.5 mg/mL (25%), and 0.75 mg/mL (12.5%); and resveratrol at 1 mg/mL (100%), 0.5 mg/mL (50%), 0.25 mg/mL (25%), and 0.125 mg/mL (12.5%). Hemoglobin release was then quantified by spectrophotometry at 540 nm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ositive (distilled water) and negative (0.9% saline solution) controls confirmed methodological reliability, exhibiting complete hemolysis (100%) and minimal hemolysis (&lt;1%), respectively, at all tested concentrations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A14B40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It is important to note that the hemolysis threshold is 5%.</w:t>
      </w:r>
    </w:p>
    <w:p w14:paraId="3C36BDDD" w14:textId="5C8AB530" w:rsidR="00645DF3" w:rsidRPr="009447D1" w:rsidRDefault="00645DF3" w:rsidP="00645DF3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Formulations composed of PEG liposomes and PEG liposomes with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SV</w:t>
      </w: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demonstrated good hemocompatibility, with hemolysis levels below 4% at the highest concentration and below 1% at lower concentrations (25% and 12.5%). The formulation containing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C</w:t>
      </w: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combined with PEG liposomes showed significantly increased hemolysis in a dose-dependent manner. At 100% concentration, complete hemolysis was observed, which decreased to approximately 65% at 50%, 40% at 25%, and 10% at 12.5% (p &lt; 0.05 compared to the other formulations).</w:t>
      </w:r>
    </w:p>
    <w:p w14:paraId="1B1EA194" w14:textId="4B10C5C6" w:rsidR="00645DF3" w:rsidRPr="009447D1" w:rsidRDefault="00645DF3" w:rsidP="00645DF3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The liposomal formulation containing PEG +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C</w:t>
      </w: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+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SV</w:t>
      </w: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significantly reduced hemolytic toxicity. Hemolysis in this group remained below 3% at all tested concentrations, like the values observed in the PEG liposome-only formulatio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)</w:t>
      </w:r>
      <w:r w:rsidRPr="009447D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.</w:t>
      </w:r>
    </w:p>
    <w:p w14:paraId="01295986" w14:textId="77777777" w:rsidR="00645DF3" w:rsidRPr="009447D1" w:rsidRDefault="00645DF3" w:rsidP="00645DF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</w:p>
    <w:p w14:paraId="2A5C2A58" w14:textId="5D8012B9" w:rsidR="00645DF3" w:rsidRPr="00605B1B" w:rsidRDefault="00645DF3" w:rsidP="00645DF3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CD14272" wp14:editId="72EED189">
            <wp:extent cx="5733415" cy="4022090"/>
            <wp:effectExtent l="0" t="0" r="635" b="0"/>
            <wp:docPr id="454739686" name="Imagem 1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739686" name="Imagem 1" descr="Gráfico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  <w:t>Supplementary F</w:t>
      </w:r>
      <w:r w:rsidRPr="00250198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  <w:t>igure</w:t>
      </w: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  <w:t xml:space="preserve"> 1</w:t>
      </w:r>
      <w:r w:rsidRPr="00250198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  <w:t>. Hemocompatibility test.</w:t>
      </w:r>
      <w:r w:rsidRPr="00250198">
        <w:rPr>
          <w:rFonts w:ascii="Times New Roman" w:eastAsia="Times New Roman" w:hAnsi="Times New Roman" w:cs="Times New Roman"/>
          <w:bCs/>
          <w:sz w:val="20"/>
          <w:szCs w:val="20"/>
          <w:highlight w:val="white"/>
          <w:lang w:val="en-US"/>
        </w:rPr>
        <w:t xml:space="preserve"> Evaluation of the hemolytic potential of liposomes at concentrations of 6 mg/mL (100%), 3 mg/mL (50%), 1.5 mg/mL (25%), and 0.75 mg/mL (12.5%), and resveratrol at concentrations of 1 mg/mL (100%), 0.5 mg/mL (50%), 0.25 mg/mL (25%), and 0.125 mg/mL (12.5%). Data are presented as mean ± SEM (n = 3). Statistically significant differences are indicated by * p &lt; 0.001 compared to the negative control group (one-way ANOVA followed by Tukey’s post hoc test).</w:t>
      </w:r>
    </w:p>
    <w:p w14:paraId="6FA69649" w14:textId="77777777" w:rsidR="00645DF3" w:rsidRDefault="00645DF3"/>
    <w:sectPr w:rsidR="00645D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F3"/>
    <w:rsid w:val="00233821"/>
    <w:rsid w:val="00645DF3"/>
    <w:rsid w:val="007B3245"/>
    <w:rsid w:val="00B23E07"/>
    <w:rsid w:val="00E75060"/>
    <w:rsid w:val="00EF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46C0D"/>
  <w15:chartTrackingRefBased/>
  <w15:docId w15:val="{A23A1962-4FF0-403B-A44C-F940C4DF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DF3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45D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5D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5D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5D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5D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45D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5D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5D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45D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5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5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5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5D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5DF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45D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5D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5D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45D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45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45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45D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45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45D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45D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45D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45D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45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45DF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45D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6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6-03-25T16:49:00Z</dcterms:created>
  <dcterms:modified xsi:type="dcterms:W3CDTF">2026-03-25T16:59:00Z</dcterms:modified>
</cp:coreProperties>
</file>